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BMI &lt; 30 kg/m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da-DK"/>
              </w:rPr>
              <w:t>2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BMI &gt;= 30 kg/m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da-DK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8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28:00Z</dcterms:modified>
  <cp:revision>2</cp:revision>
  <dc:subject/>
  <dc:title>Table S1</dc:title>
</cp:coreProperties>
</file>